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B09CE" w14:textId="77777777" w:rsidR="00267C60" w:rsidRPr="009F110E" w:rsidRDefault="00267C60" w:rsidP="00267C6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9F110E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E1</w:t>
      </w:r>
      <w:r w:rsidRPr="009F110E">
        <w:rPr>
          <w:rFonts w:ascii="Times New Roman" w:hAnsi="Times New Roman" w:cs="Times New Roman"/>
          <w:szCs w:val="21"/>
        </w:rPr>
        <w:t>. Number of children in each model</w:t>
      </w:r>
    </w:p>
    <w:p w14:paraId="189B09CF" w14:textId="77777777" w:rsidR="00267C60" w:rsidRPr="00707B93" w:rsidRDefault="00267C60" w:rsidP="00267C60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89B09D0" w14:textId="77777777" w:rsidR="00267C60" w:rsidRPr="009F110E" w:rsidRDefault="00267C60" w:rsidP="00267C60">
      <w:pPr>
        <w:rPr>
          <w:rFonts w:ascii="Times New Roman" w:hAnsi="Times New Roman" w:cs="Times New Roman"/>
          <w:szCs w:val="21"/>
        </w:rPr>
      </w:pPr>
      <w:r w:rsidRPr="009F110E">
        <w:rPr>
          <w:rFonts w:ascii="Times New Roman" w:hAnsi="Times New Roman" w:cs="Times New Roman"/>
          <w:szCs w:val="21"/>
        </w:rPr>
        <w:t>FA, food allergy; CMA, cow’s milk allergy; EA, egg allergy; AD, atopic dermatitis</w:t>
      </w:r>
      <w:r w:rsidRPr="009F110E">
        <w:rPr>
          <w:rFonts w:ascii="Times New Roman" w:eastAsia="MS Mincho" w:hAnsi="Times New Roman" w:cs="Times New Roman"/>
          <w:szCs w:val="21"/>
        </w:rPr>
        <w:t>.</w:t>
      </w:r>
    </w:p>
    <w:p w14:paraId="189B09D1" w14:textId="77777777" w:rsidR="00267C60" w:rsidRPr="002C6841" w:rsidRDefault="00267C60" w:rsidP="00267C60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</w:p>
    <w:tbl>
      <w:tblPr>
        <w:tblStyle w:val="PlainTable2"/>
        <w:tblpPr w:leftFromText="142" w:rightFromText="142" w:vertAnchor="page" w:horzAnchor="margin" w:tblpY="1576"/>
        <w:tblW w:w="0" w:type="auto"/>
        <w:tblLayout w:type="fixed"/>
        <w:tblLook w:val="04A0" w:firstRow="1" w:lastRow="0" w:firstColumn="1" w:lastColumn="0" w:noHBand="0" w:noVBand="1"/>
      </w:tblPr>
      <w:tblGrid>
        <w:gridCol w:w="1020"/>
        <w:gridCol w:w="1107"/>
        <w:gridCol w:w="567"/>
        <w:gridCol w:w="2709"/>
        <w:gridCol w:w="3276"/>
        <w:gridCol w:w="3276"/>
        <w:gridCol w:w="3276"/>
      </w:tblGrid>
      <w:tr w:rsidR="00267C60" w:rsidRPr="009F110E" w14:paraId="189B09DD" w14:textId="77777777" w:rsidTr="00733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89B09D2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BMI</w:t>
            </w:r>
          </w:p>
          <w:p w14:paraId="189B09D3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  <w:highlight w:val="yellow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(kg/m</w:t>
            </w: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  <w:vertAlign w:val="superscript"/>
              </w:rPr>
              <w:t>2</w:t>
            </w: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)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189B09D4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  <w:highlight w:val="yellow"/>
              </w:rPr>
            </w:pPr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9D5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&lt;18.5</w:t>
            </w:r>
          </w:p>
          <w:p w14:paraId="189B09D6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. of children (%)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9D7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18.5-</w:t>
            </w:r>
            <w:r>
              <w:rPr>
                <w:rFonts w:ascii="Times New Roman" w:eastAsiaTheme="majorEastAsia" w:hAnsi="Times New Roman" w:cs="Times New Roman" w:hint="eastAsia"/>
                <w:color w:val="231F20"/>
                <w:kern w:val="0"/>
                <w:szCs w:val="21"/>
              </w:rPr>
              <w:t>&lt;</w:t>
            </w: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25</w:t>
            </w:r>
          </w:p>
          <w:p w14:paraId="189B09D8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. of children (%)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9D9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25-</w:t>
            </w:r>
            <w:r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&lt;</w:t>
            </w: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30</w:t>
            </w:r>
          </w:p>
          <w:p w14:paraId="189B09DA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. of children (%)</w:t>
            </w:r>
          </w:p>
        </w:tc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9DB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30=&lt;</w:t>
            </w:r>
          </w:p>
          <w:p w14:paraId="189B09DC" w14:textId="77777777" w:rsidR="00267C60" w:rsidRPr="009F110E" w:rsidRDefault="00267C60" w:rsidP="007333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. of children (%)</w:t>
            </w:r>
          </w:p>
        </w:tc>
      </w:tr>
      <w:tr w:rsidR="00267C60" w:rsidRPr="009F110E" w14:paraId="189B09E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right w:val="nil"/>
            </w:tcBorders>
            <w:vAlign w:val="center"/>
          </w:tcPr>
          <w:p w14:paraId="189B09D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Asthm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9D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9E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9E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552(89.2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2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3,801(88.9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3" w14:textId="77777777" w:rsidR="00267C60" w:rsidRPr="009F110E" w:rsidRDefault="00267C60" w:rsidP="0073330F">
            <w:pPr>
              <w:tabs>
                <w:tab w:val="decimal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202(87.0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052(85.7) </w:t>
            </w:r>
          </w:p>
        </w:tc>
      </w:tr>
      <w:tr w:rsidR="00267C60" w:rsidRPr="009F110E" w14:paraId="189B09E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9E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9E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9E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9E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162(10.8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A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,472(11.1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B" w14:textId="77777777" w:rsidR="00267C60" w:rsidRPr="009F110E" w:rsidRDefault="00267C60" w:rsidP="0073330F">
            <w:pPr>
              <w:tabs>
                <w:tab w:val="decimal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6 (13.0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E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5(14.3)</w:t>
            </w:r>
          </w:p>
        </w:tc>
      </w:tr>
      <w:tr w:rsidR="00267C60" w:rsidRPr="009F110E" w14:paraId="189B09F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9E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9E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9F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9F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443(89.2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F2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3,387(88.9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F3" w14:textId="77777777" w:rsidR="00267C60" w:rsidRPr="009F110E" w:rsidRDefault="00267C60" w:rsidP="0073330F">
            <w:pPr>
              <w:tabs>
                <w:tab w:val="decimal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154(87.0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9F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041(85.7) </w:t>
            </w:r>
          </w:p>
        </w:tc>
      </w:tr>
      <w:tr w:rsidR="00267C60" w:rsidRPr="009F110E" w14:paraId="189B09F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9B09F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09F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B09F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189B09F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148(10.8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9FA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,421(11.1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9FB" w14:textId="77777777" w:rsidR="00267C60" w:rsidRPr="009F110E" w:rsidRDefault="00267C60" w:rsidP="0073330F">
            <w:pPr>
              <w:tabs>
                <w:tab w:val="decimal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2 (13.0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9F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4(14.3)</w:t>
            </w:r>
          </w:p>
        </w:tc>
      </w:tr>
      <w:tr w:rsidR="00267C60" w:rsidRPr="009F110E" w14:paraId="189B0A0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89B09F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F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B09F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0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0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332(87.1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,708(86.7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3" w14:textId="77777777" w:rsidR="00267C60" w:rsidRPr="009F110E" w:rsidRDefault="00267C60" w:rsidP="0073330F">
            <w:pPr>
              <w:tabs>
                <w:tab w:val="decimal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307(89.2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104(90.0) </w:t>
            </w:r>
          </w:p>
        </w:tc>
      </w:tr>
      <w:tr w:rsidR="00267C60" w:rsidRPr="009F110E" w14:paraId="189B0A0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0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0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0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0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382(12.9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,565(13.3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B" w14:textId="77777777" w:rsidR="00267C60" w:rsidRPr="009F110E" w:rsidRDefault="00267C60" w:rsidP="0073330F">
            <w:pPr>
              <w:tabs>
                <w:tab w:val="decimal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1(10.8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0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3(10.0)</w:t>
            </w:r>
          </w:p>
        </w:tc>
      </w:tr>
      <w:tr w:rsidR="00267C60" w:rsidRPr="009F110E" w14:paraId="189B0A1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0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0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1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1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226(87.1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1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2,303(86.7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13" w14:textId="77777777" w:rsidR="00267C60" w:rsidRPr="009F110E" w:rsidRDefault="00267C60" w:rsidP="0073330F">
            <w:pPr>
              <w:tabs>
                <w:tab w:val="decimal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260(89.2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1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092(89.9) </w:t>
            </w:r>
          </w:p>
        </w:tc>
      </w:tr>
      <w:tr w:rsidR="00267C60" w:rsidRPr="009F110E" w14:paraId="189B0A1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9B0A1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0A1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B0A1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189B0A1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365(12.9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1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,505(13.3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1B" w14:textId="77777777" w:rsidR="00267C60" w:rsidRPr="009F110E" w:rsidRDefault="00267C60" w:rsidP="0073330F">
            <w:pPr>
              <w:tabs>
                <w:tab w:val="decimal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6(10.8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1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3(10.1)</w:t>
            </w:r>
          </w:p>
        </w:tc>
      </w:tr>
      <w:tr w:rsidR="00267C60" w:rsidRPr="009F110E" w14:paraId="189B0A2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89B0A1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CM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1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2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21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10,380(96.9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7,519(96.4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3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709(97.5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206(98.3) </w:t>
            </w:r>
          </w:p>
        </w:tc>
      </w:tr>
      <w:tr w:rsidR="00267C60" w:rsidRPr="009F110E" w14:paraId="189B0A2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2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2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2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29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334(3.1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754(3.6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B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9(2.5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2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(1.7)</w:t>
            </w:r>
          </w:p>
        </w:tc>
      </w:tr>
      <w:tr w:rsidR="00267C60" w:rsidRPr="009F110E" w14:paraId="189B0A3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2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2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3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31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10,260(96.9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3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7,070(96.4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33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658(97.5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3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194(98.3) </w:t>
            </w:r>
          </w:p>
        </w:tc>
      </w:tr>
      <w:tr w:rsidR="00267C60" w:rsidRPr="009F110E" w14:paraId="189B0A3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9B0A3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0A3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B0A3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189B0A39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331(3.1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3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738 (3.6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3B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8(2.5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3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(1.7)</w:t>
            </w:r>
          </w:p>
        </w:tc>
      </w:tr>
      <w:tr w:rsidR="00267C60" w:rsidRPr="009F110E" w14:paraId="189B0A4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89B0A3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EA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B0A3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9B0A4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single" w:sz="4" w:space="0" w:color="auto"/>
              <w:bottom w:val="nil"/>
            </w:tcBorders>
            <w:vAlign w:val="center"/>
          </w:tcPr>
          <w:p w14:paraId="189B0A41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9,882(92.2) 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4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5,231(91.8) 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43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516(93.5) 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4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160(94.5) </w:t>
            </w:r>
          </w:p>
        </w:tc>
      </w:tr>
      <w:tr w:rsidR="00267C60" w:rsidRPr="009F110E" w14:paraId="189B0A4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4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4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4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49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832(7.8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4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,042(8.2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4B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2(6.5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4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(5.5)</w:t>
            </w:r>
          </w:p>
        </w:tc>
      </w:tr>
      <w:tr w:rsidR="00267C60" w:rsidRPr="009F110E" w14:paraId="189B0A5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4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4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5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51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9,767(92.2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52" w14:textId="77777777" w:rsidR="00267C60" w:rsidRPr="009F110E" w:rsidRDefault="00267C60" w:rsidP="0073330F">
            <w:pPr>
              <w:tabs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4,800(91.8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53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466 (93.5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54" w14:textId="77777777" w:rsidR="00267C60" w:rsidRPr="009F110E" w:rsidRDefault="00267C60" w:rsidP="0073330F">
            <w:pPr>
              <w:tabs>
                <w:tab w:val="decimal" w:pos="15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,148(94.5) </w:t>
            </w:r>
          </w:p>
        </w:tc>
      </w:tr>
      <w:tr w:rsidR="00267C60" w:rsidRPr="009F110E" w14:paraId="189B0A5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9B0A5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0A5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B0A5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189B0A59" w14:textId="77777777" w:rsidR="00267C60" w:rsidRPr="009F110E" w:rsidRDefault="00267C60" w:rsidP="0073330F">
            <w:pPr>
              <w:shd w:val="clear" w:color="auto" w:fill="FFFFFF"/>
              <w:tabs>
                <w:tab w:val="decimal" w:pos="131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824(7.8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5A" w14:textId="77777777" w:rsidR="00267C60" w:rsidRPr="009F110E" w:rsidRDefault="00267C60" w:rsidP="0073330F">
            <w:pPr>
              <w:tabs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,008(8.2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5B" w14:textId="77777777" w:rsidR="00267C60" w:rsidRPr="009F110E" w:rsidRDefault="00267C60" w:rsidP="0073330F">
            <w:pPr>
              <w:shd w:val="clear" w:color="auto" w:fill="FFFFFF"/>
              <w:tabs>
                <w:tab w:val="decimal" w:pos="1416"/>
                <w:tab w:val="decimal" w:pos="1456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0(6.5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5C" w14:textId="77777777" w:rsidR="00267C60" w:rsidRPr="009F110E" w:rsidRDefault="00267C60" w:rsidP="0073330F">
            <w:pPr>
              <w:tabs>
                <w:tab w:val="decimal" w:pos="15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(5.5)</w:t>
            </w:r>
          </w:p>
        </w:tc>
      </w:tr>
      <w:tr w:rsidR="00267C60" w:rsidRPr="009F110E" w14:paraId="189B0A6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89B0A5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AD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B0A5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1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89B0A6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single" w:sz="4" w:space="0" w:color="auto"/>
              <w:bottom w:val="nil"/>
            </w:tcBorders>
            <w:vAlign w:val="center"/>
          </w:tcPr>
          <w:p w14:paraId="189B0A6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464 (88.3) 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62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43,596 (88.5)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63" w14:textId="77777777" w:rsidR="00267C60" w:rsidRPr="009F110E" w:rsidRDefault="00267C60" w:rsidP="0073330F">
            <w:pPr>
              <w:tabs>
                <w:tab w:val="decimal" w:pos="1416"/>
                <w:tab w:val="decimal" w:pos="147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4,298(89.0) </w:t>
            </w:r>
          </w:p>
        </w:tc>
        <w:tc>
          <w:tcPr>
            <w:tcW w:w="3276" w:type="dxa"/>
            <w:tcBorders>
              <w:top w:val="single" w:sz="4" w:space="0" w:color="auto"/>
              <w:bottom w:val="nil"/>
            </w:tcBorders>
            <w:vAlign w:val="center"/>
          </w:tcPr>
          <w:p w14:paraId="189B0A64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decimal" w:pos="153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1,088(88.7)</w:t>
            </w:r>
          </w:p>
        </w:tc>
      </w:tr>
      <w:tr w:rsidR="00267C60" w:rsidRPr="009F110E" w14:paraId="189B0A6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6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6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6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6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250(11.7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6A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5,677(11.5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6B" w14:textId="77777777" w:rsidR="00267C60" w:rsidRPr="009F110E" w:rsidRDefault="00267C60" w:rsidP="0073330F">
            <w:pPr>
              <w:tabs>
                <w:tab w:val="decimal" w:pos="1416"/>
                <w:tab w:val="decimal" w:pos="14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530(11.0)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6C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decimal" w:pos="153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139(11.3)</w:t>
            </w:r>
          </w:p>
        </w:tc>
      </w:tr>
      <w:tr w:rsidR="00267C60" w:rsidRPr="009F110E" w14:paraId="189B0A75" w14:textId="77777777" w:rsidTr="00733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right w:val="nil"/>
            </w:tcBorders>
            <w:vAlign w:val="center"/>
          </w:tcPr>
          <w:p w14:paraId="189B0A6E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0A6F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[model 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89B0A70" w14:textId="77777777" w:rsidR="00267C60" w:rsidRPr="009F110E" w:rsidRDefault="00267C60" w:rsidP="0073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No</w:t>
            </w:r>
          </w:p>
        </w:tc>
        <w:tc>
          <w:tcPr>
            <w:tcW w:w="2709" w:type="dxa"/>
            <w:tcBorders>
              <w:top w:val="nil"/>
              <w:bottom w:val="nil"/>
            </w:tcBorders>
            <w:vAlign w:val="center"/>
          </w:tcPr>
          <w:p w14:paraId="189B0A71" w14:textId="77777777" w:rsidR="00267C60" w:rsidRPr="009F110E" w:rsidRDefault="00267C60" w:rsidP="0073330F">
            <w:pPr>
              <w:tabs>
                <w:tab w:val="decimal" w:pos="131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,357(88.3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72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43,186(88.5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73" w14:textId="77777777" w:rsidR="00267C60" w:rsidRPr="009F110E" w:rsidRDefault="00267C60" w:rsidP="0073330F">
            <w:pPr>
              <w:tabs>
                <w:tab w:val="decimal" w:pos="141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4,250(89.0) </w:t>
            </w:r>
          </w:p>
        </w:tc>
        <w:tc>
          <w:tcPr>
            <w:tcW w:w="3276" w:type="dxa"/>
            <w:tcBorders>
              <w:top w:val="nil"/>
              <w:bottom w:val="nil"/>
            </w:tcBorders>
            <w:vAlign w:val="center"/>
          </w:tcPr>
          <w:p w14:paraId="189B0A74" w14:textId="77777777" w:rsidR="00267C60" w:rsidRPr="009F110E" w:rsidRDefault="00267C60" w:rsidP="0073330F">
            <w:pPr>
              <w:shd w:val="clear" w:color="auto" w:fill="FFFFFF"/>
              <w:tabs>
                <w:tab w:val="decimal" w:pos="153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 xml:space="preserve">1,077(88.6) </w:t>
            </w:r>
          </w:p>
        </w:tc>
      </w:tr>
      <w:tr w:rsidR="00267C60" w:rsidRPr="009F110E" w14:paraId="189B0A7D" w14:textId="77777777" w:rsidTr="0073330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89B0A76" w14:textId="77777777" w:rsidR="00267C60" w:rsidRPr="009F110E" w:rsidRDefault="00267C60" w:rsidP="0073330F">
            <w:pPr>
              <w:jc w:val="center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0A77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9B0A78" w14:textId="77777777" w:rsidR="00267C60" w:rsidRPr="009F110E" w:rsidRDefault="00267C60" w:rsidP="0073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</w:pPr>
            <w:r w:rsidRPr="009F110E">
              <w:rPr>
                <w:rFonts w:ascii="Times New Roman" w:eastAsiaTheme="majorEastAsia" w:hAnsi="Times New Roman" w:cs="Times New Roman"/>
                <w:color w:val="231F20"/>
                <w:kern w:val="0"/>
                <w:szCs w:val="21"/>
              </w:rPr>
              <w:t>Yes</w:t>
            </w:r>
          </w:p>
        </w:tc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</w:tcPr>
          <w:p w14:paraId="189B0A79" w14:textId="77777777" w:rsidR="00267C60" w:rsidRPr="009F110E" w:rsidRDefault="00267C60" w:rsidP="0073330F">
            <w:pPr>
              <w:tabs>
                <w:tab w:val="decimal" w:pos="13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234(11.7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7A" w14:textId="77777777" w:rsidR="00267C60" w:rsidRPr="009F110E" w:rsidRDefault="00267C60" w:rsidP="0073330F">
            <w:pPr>
              <w:shd w:val="clear" w:color="auto" w:fill="FFFFFF"/>
              <w:tabs>
                <w:tab w:val="decimal" w:pos="1470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5,622(11.5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7B" w14:textId="77777777" w:rsidR="00267C60" w:rsidRPr="009F110E" w:rsidRDefault="00267C60" w:rsidP="0073330F">
            <w:pPr>
              <w:tabs>
                <w:tab w:val="decimal" w:pos="141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6(11.0)</w:t>
            </w:r>
          </w:p>
        </w:tc>
        <w:tc>
          <w:tcPr>
            <w:tcW w:w="3276" w:type="dxa"/>
            <w:tcBorders>
              <w:top w:val="nil"/>
              <w:bottom w:val="single" w:sz="4" w:space="0" w:color="auto"/>
            </w:tcBorders>
            <w:vAlign w:val="center"/>
          </w:tcPr>
          <w:p w14:paraId="189B0A7C" w14:textId="77777777" w:rsidR="00267C60" w:rsidRPr="009F110E" w:rsidRDefault="00267C60" w:rsidP="0073330F">
            <w:pPr>
              <w:shd w:val="clear" w:color="auto" w:fill="FFFFFF"/>
              <w:tabs>
                <w:tab w:val="decimal" w:pos="1530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Gothic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ab/>
              <w:t>138(11.4)</w:t>
            </w:r>
          </w:p>
        </w:tc>
      </w:tr>
    </w:tbl>
    <w:p w14:paraId="189B0A7E" w14:textId="77777777" w:rsidR="00267C60" w:rsidRDefault="00267C60" w:rsidP="00267C60">
      <w:pPr>
        <w:widowControl/>
        <w:jc w:val="left"/>
      </w:pPr>
    </w:p>
    <w:p w14:paraId="189B0A7F" w14:textId="77777777" w:rsidR="00801601" w:rsidRDefault="00801601"/>
    <w:sectPr w:rsidR="00801601" w:rsidSect="00267C60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C60"/>
    <w:rsid w:val="00267C60"/>
    <w:rsid w:val="004147F4"/>
    <w:rsid w:val="0080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B09CE"/>
  <w15:chartTrackingRefBased/>
  <w15:docId w15:val="{217FB640-9003-4330-BC95-19913AC9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C6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67C60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Dinkins-White, Laura L. (ELS-PHI)</cp:lastModifiedBy>
  <cp:revision>2</cp:revision>
  <dcterms:created xsi:type="dcterms:W3CDTF">2022-03-08T21:04:00Z</dcterms:created>
  <dcterms:modified xsi:type="dcterms:W3CDTF">2022-03-0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3-09T13:55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2caa4c3-96c9-4e43-b85f-7e33c4e21953</vt:lpwstr>
  </property>
  <property fmtid="{D5CDD505-2E9C-101B-9397-08002B2CF9AE}" pid="8" name="MSIP_Label_549ac42a-3eb4-4074-b885-aea26bd6241e_ContentBits">
    <vt:lpwstr>0</vt:lpwstr>
  </property>
</Properties>
</file>